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2"/>
        </w:rPr>
        <w:t>S1: GO-annotations, rank</w:t>
      </w:r>
      <w:r>
        <w:rPr/>
        <w:t xml:space="preserve">ed by Z-score </w:t>
      </w:r>
    </w:p>
    <w:tbl>
      <w:tblPr>
        <w:tblW w:w="815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3360"/>
        <w:gridCol w:w="1192"/>
        <w:gridCol w:w="1235"/>
        <w:gridCol w:w="1034"/>
        <w:gridCol w:w="704"/>
      </w:tblGrid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OID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O Name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umber Changed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umber Measured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umber in GO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Z Score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18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ignalosome complex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,29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2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ytochrome-b5 reductase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,29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3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emoglobin complex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,505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5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rotein disulfide isomerase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,505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3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ytoplasm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2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67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,26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12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PI vesicle coat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,424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7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eramide metabolism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,275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3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tructural constituent of ribosome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,16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3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itochondrion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8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,672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34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oxygen transporter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,122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0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itric oxide biosynthesis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,122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3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atty acid beta-oxidation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,122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9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trograde vesicle-mediated transport\, Golgi to ER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,685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67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oxygen transport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,685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4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ibosome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,511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3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elenium binding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,32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9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ra-Golgi vesicle-mediated transport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,32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0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rotein phosphatase type 2A regulator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,031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30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rotein secretion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776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90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hagocytosis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776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2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racellular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7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20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721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8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ndoplasmic reticulum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7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701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11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lectron transport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697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19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vesicle-mediated transport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3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676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2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atalytic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1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7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675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6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ndosome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595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85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somerase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582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82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oxygen binding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555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2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ipid metabolism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0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528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15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metabolism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9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8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274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45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rotein folding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8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,173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41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rotein biosynthesis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4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922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49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oxidoreductase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5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902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02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ynaptic vesicle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888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1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ransport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7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4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823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012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lathrin vesicle coat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758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74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ransferase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7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6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8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R to Golgi vesicle-mediated transport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52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75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-adenosylmethionine-dependent methyltransferase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518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41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acyltransferase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46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3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fatty acid metabolism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427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08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unfolded protein binding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,088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7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arbohydrate metabolism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5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934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886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racellular protein transport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867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8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NA splicing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6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866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gulation of cell growth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826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31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DNA recombination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742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1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ransporter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6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61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003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heme binding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7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573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2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soluble fraction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7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527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8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egative regulation of cell proliferation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0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49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470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rotein amino acid dephosphorylation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466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82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lyase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49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434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031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rotein transport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297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48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lectron transporter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6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0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255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9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Golgi membrane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249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675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ransferase activity\, transferring glycosyl groups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7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244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71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ranscription corepressor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8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208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95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trypsin activity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9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1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208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508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roteolysis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08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08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gulation of progression through cell cycle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5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24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054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117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nucleotide metabolism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4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97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044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283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ell proliferation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3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03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025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logical process unknown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50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0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02</w:t>
            </w:r>
          </w:p>
        </w:tc>
      </w:tr>
      <w:tr>
        <w:trPr>
          <w:trHeight w:val="260" w:hRule="atLeast"/>
        </w:trPr>
        <w:tc>
          <w:tcPr>
            <w:tcW w:w="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372</w:t>
            </w:r>
          </w:p>
        </w:tc>
        <w:tc>
          <w:tcPr>
            <w:tcW w:w="3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ellular component unknown</w:t>
            </w:r>
          </w:p>
        </w:tc>
        <w:tc>
          <w:tcPr>
            <w:tcW w:w="11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88</w:t>
            </w:r>
          </w:p>
        </w:tc>
        <w:tc>
          <w:tcPr>
            <w:tcW w:w="10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68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,011</w:t>
            </w:r>
          </w:p>
        </w:tc>
      </w:tr>
    </w:tbl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3:34:00Z</dcterms:created>
  <dc:creator>Steven Vanhoutvin</dc:creator>
  <dc:description/>
  <cp:keywords/>
  <dc:language>en-US</dc:language>
  <cp:lastModifiedBy>Steven Vanhoutvin</cp:lastModifiedBy>
  <dcterms:modified xsi:type="dcterms:W3CDTF">2009-05-27T07:06:00Z</dcterms:modified>
  <cp:revision>2</cp:revision>
  <dc:subject/>
  <dc:title>Table 2: GO-annotations, ranked by Z-score </dc:title>
</cp:coreProperties>
</file>